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1" w:firstLineChars="100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b/>
          <w:bCs/>
          <w:color w:val="000000"/>
          <w:sz w:val="24"/>
        </w:rPr>
        <w:t>Exo and Exo</w:t>
      </w:r>
      <w:r>
        <w:rPr>
          <w:rFonts w:hint="default" w:ascii="Times New Roman" w:hAnsi="Times New Roman" w:eastAsiaTheme="minorEastAsia"/>
          <w:b/>
          <w:bCs/>
          <w:color w:val="000000"/>
          <w:sz w:val="24"/>
          <w:vertAlign w:val="superscript"/>
        </w:rPr>
        <w:t>miR-494</w:t>
      </w:r>
      <w:r>
        <w:rPr>
          <w:rFonts w:hint="default" w:ascii="Times New Roman" w:hAnsi="Times New Roman"/>
          <w:b/>
          <w:bCs/>
          <w:color w:val="000000"/>
          <w:sz w:val="24"/>
        </w:rPr>
        <w:t xml:space="preserve"> negative staining steps for transmission electron microscope</w:t>
      </w:r>
    </w:p>
    <w:p>
      <w:pP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Exo / Exo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2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miR-494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was fixed on the sample carrier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1. Resuspend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Exo / Exo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2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miR-494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to 50-100 μ L 2% PFA and mixed with the same amount of 4% PFA;</w:t>
      </w:r>
    </w:p>
    <w:p>
      <w:pPr>
        <w:spacing w:line="360" w:lineRule="auto"/>
        <w:rPr>
          <w:rFonts w:hint="default" w:ascii="Times New Roman" w:hAnsi="Times New Roman" w:cs="Times New Roman"/>
          <w:i/>
          <w:i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Exo / Exo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000000" w:themeColor="text1"/>
          <w:sz w:val="22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miR-494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in 2% PFA can be stored at 4 ℃ for one week.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2. Will 5 μ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Exo / Exo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2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miR-494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suspension was added to the Formvar carbon sample carrier; It can also be changed from 5 to 10 μ L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Exo / Exo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2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miR-494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suspension was added to the sealing film, and the copper mesh was placed on the suspension with the film face down. Prepare 2-3 copper meshes for each sample;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3. Will be 100 μL PBS was added to the sealing film. The copper mesh (Formvar film face down) was placed on the PBS droplet for cleaning with tweezers;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Important: in all steps, keep the film surface moist and the other side dry.</w:t>
      </w:r>
    </w:p>
    <w:p>
      <w:pPr>
        <w:spacing w:line="360" w:lineRule="auto"/>
        <w:rPr>
          <w:rFonts w:hint="default" w:ascii="Times New Roman" w:hAnsi="Times New Roman" w:cs="Times New Roman"/>
          <w:i/>
          <w:i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Note: the copper mesh of the same sample can be cleaned in the same PBS droplet.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4. Put the copper net at 50 μ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1% glutaraldehyde for 5 min;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5. Put the copper mesh in 100 μL dd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cs="Times New Roman" w:eastAsiaTheme="minorEastAsia"/>
          <w:color w:val="000000" w:themeColor="text1"/>
          <w:sz w:val="22"/>
          <w:szCs w:val="22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O 2 min (wash 8 times);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Negative staining and electron microscopic examination of Exo / Exo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2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miR-494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1. Put the copper net at 50 μL uranyl oxalate solution with pH value of 75 min;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2. The copper mesh was placed on 50 methylcellulose drops for 10 min and operated on ice;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3. The copper mesh is placed on the stainless steel ring at the top of the sample table to absorb the excess liquid on the filter paper;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4. Drying in air for 5 to 10 min;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5. The copper mesh was placed in a box and the electron microscope was taken at 80 kV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6C0618"/>
    <w:rsid w:val="22591C0B"/>
    <w:rsid w:val="253B5212"/>
    <w:rsid w:val="289C3811"/>
    <w:rsid w:val="3B6C0618"/>
    <w:rsid w:val="3FA54285"/>
    <w:rsid w:val="400857EC"/>
    <w:rsid w:val="415D1E26"/>
    <w:rsid w:val="5AD1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金湾区</Company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15:05:00Z</dcterms:created>
  <dc:creator>Dr. Huang</dc:creator>
  <cp:lastModifiedBy>Dr. Huang</cp:lastModifiedBy>
  <dcterms:modified xsi:type="dcterms:W3CDTF">2021-09-12T06:4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43AD238EAD04010BCA9D972D1E6E5CF</vt:lpwstr>
  </property>
</Properties>
</file>